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17AF2" w14:textId="77777777" w:rsidR="00281887" w:rsidRDefault="00281887" w:rsidP="00281887">
      <w:pPr>
        <w:spacing w:line="360" w:lineRule="auto"/>
        <w:rPr>
          <w:iCs/>
          <w:color w:val="000000"/>
          <w:sz w:val="24"/>
        </w:rPr>
      </w:pPr>
      <w:r>
        <w:rPr>
          <w:iCs/>
          <w:color w:val="000000"/>
          <w:sz w:val="24"/>
        </w:rPr>
        <w:t>Table S.1</w:t>
      </w:r>
      <w:r w:rsidRPr="00132B1F">
        <w:rPr>
          <w:iCs/>
          <w:color w:val="000000"/>
          <w:sz w:val="24"/>
        </w:rPr>
        <w:t xml:space="preserve"> Primers used </w:t>
      </w:r>
      <w:r>
        <w:rPr>
          <w:iCs/>
          <w:color w:val="000000"/>
          <w:sz w:val="24"/>
        </w:rPr>
        <w:t>in this research</w:t>
      </w:r>
    </w:p>
    <w:tbl>
      <w:tblPr>
        <w:tblW w:w="9090" w:type="dxa"/>
        <w:tblInd w:w="-45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70"/>
        <w:gridCol w:w="7020"/>
      </w:tblGrid>
      <w:tr w:rsidR="00281887" w:rsidRPr="00C558A4" w14:paraId="5001486F" w14:textId="77777777" w:rsidTr="00AE7B22">
        <w:trPr>
          <w:trHeight w:val="31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9E66782" w14:textId="77777777" w:rsidR="00281887" w:rsidRPr="00AE7B22" w:rsidRDefault="00281887" w:rsidP="00645236">
            <w:pPr>
              <w:rPr>
                <w:color w:val="000000"/>
                <w:sz w:val="20"/>
                <w:szCs w:val="20"/>
              </w:rPr>
            </w:pPr>
            <w:r w:rsidRPr="00AE7B22">
              <w:rPr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DDF02" w14:textId="77777777" w:rsidR="00281887" w:rsidRPr="00AE7B22" w:rsidRDefault="00281887" w:rsidP="00645236">
            <w:pPr>
              <w:jc w:val="center"/>
              <w:rPr>
                <w:color w:val="000000"/>
                <w:sz w:val="20"/>
                <w:szCs w:val="20"/>
              </w:rPr>
            </w:pPr>
            <w:r w:rsidRPr="00AE7B22">
              <w:rPr>
                <w:color w:val="000000"/>
                <w:sz w:val="20"/>
                <w:szCs w:val="20"/>
              </w:rPr>
              <w:t>Sequence</w:t>
            </w:r>
          </w:p>
        </w:tc>
      </w:tr>
      <w:tr w:rsidR="00281887" w:rsidRPr="00C558A4" w14:paraId="65B87110" w14:textId="77777777" w:rsidTr="00AE7B22">
        <w:trPr>
          <w:trHeight w:val="187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5C44BC24" w14:textId="77777777" w:rsidR="00281887" w:rsidRPr="00AE7B22" w:rsidRDefault="00281887" w:rsidP="00645236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  <w:p w14:paraId="53F2878B" w14:textId="77777777" w:rsidR="00281887" w:rsidRPr="00AE7B22" w:rsidRDefault="00281887" w:rsidP="00645236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Pr="00AE7B22">
              <w:rPr>
                <w:i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7020" w:type="dxa"/>
            <w:tcBorders>
              <w:top w:val="single" w:sz="4" w:space="0" w:color="auto"/>
              <w:bottom w:val="nil"/>
            </w:tcBorders>
          </w:tcPr>
          <w:p w14:paraId="1A46D0DD" w14:textId="77777777" w:rsidR="00281887" w:rsidRPr="00AE7B22" w:rsidRDefault="00281887" w:rsidP="00645236">
            <w:pPr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ATGGCTCCTCCACAAAAACCAGAGA-3’</w:t>
            </w:r>
          </w:p>
          <w:p w14:paraId="29C7814F" w14:textId="77777777" w:rsidR="00281887" w:rsidRPr="00AE7B22" w:rsidRDefault="00281887" w:rsidP="00645236">
            <w:pPr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TATATTGGTTGTTGCATGAGTTGA-3’</w:t>
            </w:r>
          </w:p>
        </w:tc>
      </w:tr>
      <w:tr w:rsidR="00631B91" w:rsidRPr="00C558A4" w14:paraId="20206830" w14:textId="77777777" w:rsidTr="00AE7B22">
        <w:trPr>
          <w:trHeight w:val="318"/>
        </w:trPr>
        <w:tc>
          <w:tcPr>
            <w:tcW w:w="2070" w:type="dxa"/>
            <w:vAlign w:val="center"/>
          </w:tcPr>
          <w:p w14:paraId="6FD669F2" w14:textId="191BDCC9" w:rsidR="00631B91" w:rsidRDefault="009733F8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</w:t>
            </w:r>
            <w:r w:rsidR="00631B91">
              <w:rPr>
                <w:iCs/>
                <w:color w:val="000000"/>
                <w:sz w:val="20"/>
                <w:szCs w:val="20"/>
              </w:rPr>
              <w:t>SD2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-</w:t>
            </w:r>
            <w:r w:rsidR="00631B91"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-F</w:t>
            </w:r>
          </w:p>
          <w:p w14:paraId="0FAB61C7" w14:textId="5CF1DD37" w:rsidR="00631B91" w:rsidRPr="00631B91" w:rsidRDefault="009733F8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</w:t>
            </w:r>
            <w:r w:rsidR="00631B91">
              <w:rPr>
                <w:iCs/>
                <w:color w:val="000000"/>
                <w:sz w:val="20"/>
                <w:szCs w:val="20"/>
              </w:rPr>
              <w:t>SD2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-</w:t>
            </w:r>
            <w:r w:rsidR="00631B91"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-R</w:t>
            </w:r>
          </w:p>
          <w:p w14:paraId="3CD2C252" w14:textId="45C06AC9" w:rsidR="00631B91" w:rsidRPr="00AE7B22" w:rsidRDefault="009733F8" w:rsidP="00631B91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SD3-</w:t>
            </w:r>
            <w:r w:rsidR="00631B91"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7020" w:type="dxa"/>
            <w:vAlign w:val="center"/>
          </w:tcPr>
          <w:p w14:paraId="7C759203" w14:textId="77777777" w:rsidR="00631B91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CCAAGCTTCCAGAATGGTGTCCCGATAG-3’</w:t>
            </w:r>
          </w:p>
          <w:p w14:paraId="456F6F35" w14:textId="77777777" w:rsidR="00631B91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CCAAGCTTCCAGAATGGTGTCCCGATAG-3’</w:t>
            </w:r>
          </w:p>
          <w:p w14:paraId="5F0A104E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CCAAGCTTGAAGATGGGACAGGAAGC-3’</w:t>
            </w:r>
          </w:p>
        </w:tc>
      </w:tr>
      <w:tr w:rsidR="00631B91" w:rsidRPr="00C558A4" w14:paraId="185EC6B8" w14:textId="77777777" w:rsidTr="00AE7B22">
        <w:trPr>
          <w:trHeight w:val="169"/>
        </w:trPr>
        <w:tc>
          <w:tcPr>
            <w:tcW w:w="2070" w:type="dxa"/>
            <w:vAlign w:val="center"/>
          </w:tcPr>
          <w:p w14:paraId="1649C9D7" w14:textId="01CD78C4" w:rsidR="00631B91" w:rsidRPr="00AE7B22" w:rsidRDefault="009733F8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SD3-</w:t>
            </w:r>
            <w:r w:rsidR="00631B91"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-R</w:t>
            </w:r>
          </w:p>
          <w:p w14:paraId="27D0ECC3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418-</w:t>
            </w:r>
            <w:r w:rsidRPr="00AE7B22">
              <w:rPr>
                <w:iCs/>
                <w:color w:val="000000"/>
                <w:sz w:val="20"/>
                <w:szCs w:val="20"/>
              </w:rPr>
              <w:t>F</w:t>
            </w:r>
          </w:p>
          <w:p w14:paraId="1517BC66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418-</w:t>
            </w:r>
            <w:r w:rsidRPr="00AE7B22">
              <w:rPr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020" w:type="dxa"/>
          </w:tcPr>
          <w:p w14:paraId="4AA35A70" w14:textId="77777777" w:rsidR="00631B91" w:rsidRDefault="00631B91" w:rsidP="00631B91">
            <w:pPr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CCAAGCTTCATTTGTGGTTGCTGCATCGTC-3’</w:t>
            </w:r>
          </w:p>
          <w:p w14:paraId="77D15C2B" w14:textId="77777777" w:rsidR="00631B91" w:rsidRPr="00AE7B22" w:rsidRDefault="00631B91" w:rsidP="00631B91">
            <w:pPr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TGTCCGGTGCCCTGAATGAACT-3’</w:t>
            </w:r>
          </w:p>
          <w:p w14:paraId="35C9C386" w14:textId="77777777" w:rsidR="00631B91" w:rsidRPr="00AE7B22" w:rsidRDefault="00064F0C" w:rsidP="00631B91">
            <w:pPr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5’-GCCGCCAAGCTCTTCAGCAATAT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-3’</w:t>
            </w:r>
          </w:p>
        </w:tc>
      </w:tr>
      <w:tr w:rsidR="00631B91" w:rsidRPr="00C558A4" w14:paraId="17BB0272" w14:textId="77777777" w:rsidTr="00AE7B22">
        <w:trPr>
          <w:trHeight w:val="160"/>
        </w:trPr>
        <w:tc>
          <w:tcPr>
            <w:tcW w:w="2070" w:type="dxa"/>
            <w:vAlign w:val="center"/>
          </w:tcPr>
          <w:p w14:paraId="06FA4EEC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pGBKT7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7020" w:type="dxa"/>
          </w:tcPr>
          <w:p w14:paraId="4BB2718D" w14:textId="77777777" w:rsidR="00631B91" w:rsidRPr="00AE7B22" w:rsidRDefault="00631B91" w:rsidP="00631B91">
            <w:pPr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GCCATGGAGG</w:t>
            </w:r>
            <w:r w:rsidR="00064F0C">
              <w:rPr>
                <w:iCs/>
                <w:color w:val="000000"/>
                <w:sz w:val="20"/>
                <w:szCs w:val="20"/>
              </w:rPr>
              <w:t>CCGAATTCCCAATGGCTCCTCCACAAAAACC</w:t>
            </w:r>
            <w:r w:rsidRPr="00AE7B22">
              <w:rPr>
                <w:iCs/>
                <w:color w:val="000000"/>
                <w:sz w:val="20"/>
                <w:szCs w:val="20"/>
              </w:rPr>
              <w:t>-3’</w:t>
            </w:r>
          </w:p>
        </w:tc>
      </w:tr>
      <w:tr w:rsidR="00631B91" w:rsidRPr="00C558A4" w14:paraId="158B6677" w14:textId="77777777" w:rsidTr="00AE7B22">
        <w:trPr>
          <w:trHeight w:val="160"/>
        </w:trPr>
        <w:tc>
          <w:tcPr>
            <w:tcW w:w="2070" w:type="dxa"/>
            <w:vAlign w:val="center"/>
          </w:tcPr>
          <w:p w14:paraId="7C59892E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pGBKT7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Pr="00AE7B22">
              <w:rPr>
                <w:iCs/>
                <w:color w:val="000000"/>
                <w:sz w:val="20"/>
                <w:szCs w:val="20"/>
              </w:rPr>
              <w:t>-R</w:t>
            </w:r>
          </w:p>
          <w:p w14:paraId="11F0ABA4" w14:textId="4B3804C9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pGBKT7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M</w:t>
            </w:r>
            <w:r w:rsidR="009733F8" w:rsidRPr="009733F8">
              <w:rPr>
                <w:i/>
                <w:iCs/>
                <w:color w:val="000000"/>
                <w:sz w:val="20"/>
                <w:szCs w:val="20"/>
              </w:rPr>
              <w:t>cm1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  <w:p w14:paraId="58F564DB" w14:textId="3F1C8210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pGBKT7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M</w:t>
            </w:r>
            <w:r w:rsidR="009733F8" w:rsidRPr="009733F8">
              <w:rPr>
                <w:i/>
                <w:iCs/>
                <w:color w:val="000000"/>
                <w:sz w:val="20"/>
                <w:szCs w:val="20"/>
              </w:rPr>
              <w:t>cm1</w:t>
            </w:r>
            <w:r w:rsidRPr="00AE7B22">
              <w:rPr>
                <w:iCs/>
                <w:color w:val="000000"/>
                <w:sz w:val="20"/>
                <w:szCs w:val="20"/>
              </w:rPr>
              <w:t>-R</w:t>
            </w:r>
          </w:p>
          <w:p w14:paraId="592AFAD3" w14:textId="43B680FF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pGADT7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M</w:t>
            </w:r>
            <w:r w:rsidR="009733F8" w:rsidRPr="009733F8">
              <w:rPr>
                <w:i/>
                <w:iCs/>
                <w:color w:val="000000"/>
                <w:sz w:val="20"/>
                <w:szCs w:val="20"/>
              </w:rPr>
              <w:t>cm1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  <w:p w14:paraId="60E5659D" w14:textId="4B7F80AA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pGADT7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M</w:t>
            </w:r>
            <w:r w:rsidR="009733F8" w:rsidRPr="009733F8">
              <w:rPr>
                <w:i/>
                <w:iCs/>
                <w:color w:val="000000"/>
                <w:sz w:val="20"/>
                <w:szCs w:val="20"/>
              </w:rPr>
              <w:t>cm1</w:t>
            </w:r>
            <w:r w:rsidRPr="00AE7B22">
              <w:rPr>
                <w:i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7020" w:type="dxa"/>
          </w:tcPr>
          <w:p w14:paraId="5B7826A1" w14:textId="77777777" w:rsidR="00631B91" w:rsidRPr="00AE7B22" w:rsidRDefault="00631B91" w:rsidP="00631B91">
            <w:pPr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TGCAGGTCGACGGAT</w:t>
            </w:r>
            <w:r w:rsidR="00064F0C">
              <w:rPr>
                <w:iCs/>
                <w:color w:val="000000"/>
                <w:sz w:val="20"/>
                <w:szCs w:val="20"/>
              </w:rPr>
              <w:t>CCCCTTCTATATTGGTTGTTGCATGAGTTGA</w:t>
            </w:r>
            <w:r w:rsidRPr="00AE7B22">
              <w:rPr>
                <w:iCs/>
                <w:color w:val="000000"/>
                <w:sz w:val="20"/>
                <w:szCs w:val="20"/>
              </w:rPr>
              <w:t>-3’</w:t>
            </w:r>
          </w:p>
          <w:p w14:paraId="2B6ECC3A" w14:textId="77777777" w:rsidR="00631B91" w:rsidRPr="00AE7B22" w:rsidRDefault="00631B91" w:rsidP="00631B91">
            <w:pPr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GGAATTCATGGCCGATATCACAG-3’</w:t>
            </w:r>
          </w:p>
          <w:p w14:paraId="549D8976" w14:textId="77777777" w:rsidR="00631B91" w:rsidRPr="00AE7B22" w:rsidRDefault="00631B91" w:rsidP="00631B91">
            <w:pPr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GCGTCGACTTATGATTGATGTGC-3’</w:t>
            </w:r>
          </w:p>
          <w:p w14:paraId="3AAF5D24" w14:textId="77777777" w:rsidR="00631B91" w:rsidRPr="00AE7B22" w:rsidRDefault="00631B91" w:rsidP="00631B91">
            <w:pPr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TAATACGACTCACTATAGGG-3’</w:t>
            </w:r>
          </w:p>
          <w:p w14:paraId="74950FC8" w14:textId="77777777" w:rsidR="00631B91" w:rsidRPr="00AE7B22" w:rsidRDefault="00631B91" w:rsidP="00631B91">
            <w:pPr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AGATGGTGCACGATGCACAG-3’</w:t>
            </w:r>
          </w:p>
        </w:tc>
      </w:tr>
      <w:tr w:rsidR="00631B91" w:rsidRPr="00C558A4" w14:paraId="654E1230" w14:textId="77777777" w:rsidTr="00AE7B22">
        <w:trPr>
          <w:trHeight w:val="318"/>
        </w:trPr>
        <w:tc>
          <w:tcPr>
            <w:tcW w:w="2070" w:type="dxa"/>
            <w:vAlign w:val="center"/>
          </w:tcPr>
          <w:p w14:paraId="1FE6B1FB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pGADT7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7020" w:type="dxa"/>
          </w:tcPr>
          <w:p w14:paraId="7046C059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GAGGCCAGTGAATTCCACCCAATGGCTCCTCCACAAAAACC-3’</w:t>
            </w:r>
          </w:p>
        </w:tc>
      </w:tr>
      <w:tr w:rsidR="00631B91" w:rsidRPr="00C558A4" w14:paraId="0035F269" w14:textId="77777777" w:rsidTr="00AE7B22">
        <w:trPr>
          <w:trHeight w:val="336"/>
        </w:trPr>
        <w:tc>
          <w:tcPr>
            <w:tcW w:w="2070" w:type="dxa"/>
            <w:vAlign w:val="center"/>
          </w:tcPr>
          <w:p w14:paraId="7F1C9F04" w14:textId="13A3C7BC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pGADT7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="009733F8">
              <w:rPr>
                <w:i/>
                <w:iCs/>
                <w:color w:val="000000"/>
                <w:sz w:val="20"/>
                <w:szCs w:val="20"/>
              </w:rPr>
              <w:t>-</w:t>
            </w:r>
            <w:r w:rsidRPr="00AE7B22">
              <w:rPr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020" w:type="dxa"/>
          </w:tcPr>
          <w:p w14:paraId="080D45A8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TCCCGTATCGATGCCCACCCTTCTATATTGGTTGTTGCATGAGTTGA-3’</w:t>
            </w:r>
          </w:p>
        </w:tc>
      </w:tr>
      <w:tr w:rsidR="00631B91" w:rsidRPr="00C558A4" w14:paraId="49A253F5" w14:textId="77777777" w:rsidTr="00AE7B22">
        <w:trPr>
          <w:trHeight w:val="226"/>
        </w:trPr>
        <w:tc>
          <w:tcPr>
            <w:tcW w:w="2070" w:type="dxa"/>
          </w:tcPr>
          <w:p w14:paraId="30A15859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cYFP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7020" w:type="dxa"/>
          </w:tcPr>
          <w:p w14:paraId="38C71CA2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GTCGACGGTACCGCGGGCCCATGGCTCCTCCACAAAAACC-3’</w:t>
            </w:r>
          </w:p>
        </w:tc>
      </w:tr>
      <w:tr w:rsidR="00631B91" w:rsidRPr="00C558A4" w14:paraId="60043C87" w14:textId="77777777" w:rsidTr="00AE7B22">
        <w:trPr>
          <w:trHeight w:val="188"/>
        </w:trPr>
        <w:tc>
          <w:tcPr>
            <w:tcW w:w="2070" w:type="dxa"/>
          </w:tcPr>
          <w:p w14:paraId="737BC76D" w14:textId="0D32435A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cYFP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Pr="00AE7B22">
              <w:rPr>
                <w:iCs/>
                <w:color w:val="000000"/>
                <w:sz w:val="20"/>
                <w:szCs w:val="20"/>
              </w:rPr>
              <w:t>-R</w:t>
            </w:r>
          </w:p>
          <w:p w14:paraId="6E9E903D" w14:textId="2F56586D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nYFP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</w:t>
            </w:r>
            <w:r w:rsidR="009733F8" w:rsidRPr="009733F8">
              <w:rPr>
                <w:i/>
                <w:iCs/>
                <w:color w:val="000000"/>
                <w:sz w:val="20"/>
                <w:szCs w:val="20"/>
              </w:rPr>
              <w:t>Mcm1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  <w:p w14:paraId="541066E0" w14:textId="1BC98409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nYFP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</w:t>
            </w:r>
            <w:r w:rsidR="009733F8" w:rsidRPr="009733F8">
              <w:rPr>
                <w:i/>
                <w:iCs/>
                <w:color w:val="000000"/>
                <w:sz w:val="20"/>
                <w:szCs w:val="20"/>
              </w:rPr>
              <w:t>Mcm1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  <w:p w14:paraId="14477CD0" w14:textId="58936EA0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qRT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M</w:t>
            </w:r>
            <w:r w:rsidR="009733F8" w:rsidRPr="009733F8">
              <w:rPr>
                <w:i/>
                <w:iCs/>
                <w:color w:val="000000"/>
                <w:sz w:val="20"/>
                <w:szCs w:val="20"/>
              </w:rPr>
              <w:t>cm1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  <w:p w14:paraId="158BFE73" w14:textId="301331E0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qRT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M</w:t>
            </w:r>
            <w:r w:rsidR="009733F8" w:rsidRPr="009733F8">
              <w:rPr>
                <w:i/>
                <w:iCs/>
                <w:color w:val="000000"/>
                <w:sz w:val="20"/>
                <w:szCs w:val="20"/>
              </w:rPr>
              <w:t>cm1</w:t>
            </w:r>
            <w:r w:rsidRPr="00AE7B22">
              <w:rPr>
                <w:iCs/>
                <w:color w:val="000000"/>
                <w:sz w:val="20"/>
                <w:szCs w:val="20"/>
              </w:rPr>
              <w:t>-R</w:t>
            </w:r>
          </w:p>
          <w:p w14:paraId="36AD2ECF" w14:textId="6B6D1AB1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qRT-</w:t>
            </w:r>
            <w:r w:rsidRPr="009733F8">
              <w:rPr>
                <w:i/>
                <w:iCs/>
                <w:color w:val="000000"/>
                <w:sz w:val="20"/>
                <w:szCs w:val="20"/>
              </w:rPr>
              <w:t>SsSte12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  <w:p w14:paraId="2CE99B69" w14:textId="1CC05223" w:rsidR="00631B91" w:rsidRPr="00AE7B22" w:rsidRDefault="009733F8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qRT-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Ss</w:t>
            </w:r>
            <w:r w:rsidR="00631B91" w:rsidRPr="009733F8">
              <w:rPr>
                <w:i/>
                <w:iCs/>
                <w:color w:val="000000"/>
                <w:sz w:val="20"/>
                <w:szCs w:val="20"/>
              </w:rPr>
              <w:t>Ste12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7020" w:type="dxa"/>
          </w:tcPr>
          <w:p w14:paraId="18FBC751" w14:textId="77777777" w:rsidR="00631B91" w:rsidRPr="00AE7B22" w:rsidRDefault="00064F0C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5’-</w:t>
            </w:r>
            <w:r w:rsidR="00631B91" w:rsidRPr="00AE7B22">
              <w:rPr>
                <w:iCs/>
                <w:color w:val="000000"/>
                <w:sz w:val="20"/>
                <w:szCs w:val="20"/>
              </w:rPr>
              <w:t>TTGCTCACCATCAGGATCCCTATTGGTTGTTGCATGAGTTGATGT-3’</w:t>
            </w:r>
          </w:p>
          <w:p w14:paraId="0E1A1C6F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AGCTCAAGCTTCGAATTCATGGCCGATATCACAG-3’</w:t>
            </w:r>
          </w:p>
          <w:p w14:paraId="1AC19608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CGTCGACTGCAGAATTCTGATTGATGTGCTTGC-3’</w:t>
            </w:r>
          </w:p>
          <w:p w14:paraId="0FA5843B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CAAGTCCTCCTCCTAGTCGTATCC-3’</w:t>
            </w:r>
          </w:p>
          <w:p w14:paraId="5BCE7E4F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GGCTCCTCTGGCGATTCAACTG-3’</w:t>
            </w:r>
          </w:p>
          <w:p w14:paraId="1BD0835A" w14:textId="6EC2BD44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GAGCGATAGATTCAATGCCTCCTC-3’</w:t>
            </w:r>
          </w:p>
          <w:p w14:paraId="294BE7B1" w14:textId="201B43F5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TGCTGTTGATGATGTTGATGTGGTTG</w:t>
            </w:r>
            <w:r w:rsidR="003A633E" w:rsidRPr="00AE7B22">
              <w:rPr>
                <w:iCs/>
                <w:color w:val="000000"/>
                <w:sz w:val="20"/>
                <w:szCs w:val="20"/>
              </w:rPr>
              <w:t>-3’</w:t>
            </w:r>
            <w:bookmarkStart w:id="0" w:name="_GoBack"/>
            <w:bookmarkEnd w:id="0"/>
          </w:p>
        </w:tc>
      </w:tr>
      <w:tr w:rsidR="00631B91" w:rsidRPr="00C558A4" w14:paraId="7916FE93" w14:textId="77777777" w:rsidTr="00AE7B22">
        <w:trPr>
          <w:trHeight w:val="188"/>
        </w:trPr>
        <w:tc>
          <w:tcPr>
            <w:tcW w:w="2070" w:type="dxa"/>
          </w:tcPr>
          <w:p w14:paraId="1D92EEF9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942003">
              <w:rPr>
                <w:i/>
                <w:iCs/>
                <w:color w:val="000000"/>
                <w:sz w:val="20"/>
                <w:szCs w:val="20"/>
              </w:rPr>
              <w:t>Actin</w:t>
            </w:r>
            <w:r w:rsidRPr="00AE7B22">
              <w:rPr>
                <w:iCs/>
                <w:color w:val="000000"/>
                <w:sz w:val="20"/>
                <w:szCs w:val="20"/>
              </w:rPr>
              <w:t>-F</w:t>
            </w:r>
          </w:p>
          <w:p w14:paraId="28E67776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942003">
              <w:rPr>
                <w:i/>
                <w:iCs/>
                <w:color w:val="000000"/>
                <w:sz w:val="20"/>
                <w:szCs w:val="20"/>
              </w:rPr>
              <w:t>Actin</w:t>
            </w:r>
            <w:r w:rsidRPr="00AE7B22">
              <w:rPr>
                <w:i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7020" w:type="dxa"/>
          </w:tcPr>
          <w:p w14:paraId="2C81BBC4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GAATGTGTAAGGCCGGTTTCGC-3’</w:t>
            </w:r>
          </w:p>
          <w:p w14:paraId="080D1623" w14:textId="77777777" w:rsidR="00631B91" w:rsidRPr="00AE7B22" w:rsidRDefault="00631B91" w:rsidP="00631B91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AE7B22">
              <w:rPr>
                <w:iCs/>
                <w:color w:val="000000"/>
                <w:sz w:val="20"/>
                <w:szCs w:val="20"/>
              </w:rPr>
              <w:t>5’-CATCCCAGTTGGTGACGACACC-3’</w:t>
            </w:r>
          </w:p>
        </w:tc>
      </w:tr>
    </w:tbl>
    <w:p w14:paraId="023140A5" w14:textId="77777777" w:rsidR="00270130" w:rsidRDefault="00270130" w:rsidP="004E2255"/>
    <w:sectPr w:rsidR="0027013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046D27" w14:textId="77777777" w:rsidR="006A6753" w:rsidRDefault="006A6753" w:rsidP="00D1020F">
      <w:r>
        <w:separator/>
      </w:r>
    </w:p>
  </w:endnote>
  <w:endnote w:type="continuationSeparator" w:id="0">
    <w:p w14:paraId="6E4AA800" w14:textId="77777777" w:rsidR="006A6753" w:rsidRDefault="006A6753" w:rsidP="00D10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8B30A" w14:textId="77777777" w:rsidR="006A6753" w:rsidRDefault="006A6753" w:rsidP="00D1020F">
      <w:r>
        <w:separator/>
      </w:r>
    </w:p>
  </w:footnote>
  <w:footnote w:type="continuationSeparator" w:id="0">
    <w:p w14:paraId="0CFBCC47" w14:textId="77777777" w:rsidR="006A6753" w:rsidRDefault="006A6753" w:rsidP="00D10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4CE"/>
    <w:rsid w:val="00064F0C"/>
    <w:rsid w:val="000E7897"/>
    <w:rsid w:val="002240D3"/>
    <w:rsid w:val="00270130"/>
    <w:rsid w:val="00281887"/>
    <w:rsid w:val="003018C8"/>
    <w:rsid w:val="00346374"/>
    <w:rsid w:val="003A633E"/>
    <w:rsid w:val="00456C5D"/>
    <w:rsid w:val="004E2255"/>
    <w:rsid w:val="00594EAF"/>
    <w:rsid w:val="005C5517"/>
    <w:rsid w:val="00631B91"/>
    <w:rsid w:val="006A6753"/>
    <w:rsid w:val="00730ECC"/>
    <w:rsid w:val="00942003"/>
    <w:rsid w:val="009733F8"/>
    <w:rsid w:val="00AE7B22"/>
    <w:rsid w:val="00BD6CFF"/>
    <w:rsid w:val="00C8771C"/>
    <w:rsid w:val="00D1020F"/>
    <w:rsid w:val="00D234CE"/>
    <w:rsid w:val="00D5601B"/>
    <w:rsid w:val="00D96B8E"/>
    <w:rsid w:val="00DB55AE"/>
    <w:rsid w:val="00F00E45"/>
    <w:rsid w:val="00FB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1483E"/>
  <w15:chartTrackingRefBased/>
  <w15:docId w15:val="{7F415128-4CC3-436E-8186-57F261B38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1887"/>
    <w:pPr>
      <w:widowControl w:val="0"/>
      <w:jc w:val="both"/>
    </w:pPr>
    <w:rPr>
      <w:rFonts w:ascii="Times New Roman" w:eastAsia="宋体" w:hAnsi="Times New Roman" w:cs="Times New Roman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0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020F"/>
    <w:rPr>
      <w:rFonts w:ascii="Times New Roman" w:eastAsia="宋体" w:hAnsi="Times New Roman" w:cs="Times New Roman"/>
      <w:sz w:val="18"/>
      <w:szCs w:val="18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D10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020F"/>
    <w:rPr>
      <w:rFonts w:ascii="Times New Roman" w:eastAsia="宋体" w:hAnsi="Times New Roman" w:cs="Times New Roman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020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20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20F"/>
    <w:rPr>
      <w:rFonts w:ascii="Times New Roman" w:eastAsia="宋体" w:hAnsi="Times New Roman" w:cs="Times New Roman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2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20F"/>
    <w:rPr>
      <w:rFonts w:ascii="Times New Roman" w:eastAsia="宋体" w:hAnsi="Times New Roman" w:cs="Times New Roman"/>
      <w:b/>
      <w:bCs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2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20F"/>
    <w:rPr>
      <w:rFonts w:ascii="Times New Roman" w:eastAsia="宋体" w:hAnsi="Times New Roman" w:cs="Times New Roman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tao Li</dc:creator>
  <cp:keywords/>
  <dc:description/>
  <cp:lastModifiedBy>Jingtao Li</cp:lastModifiedBy>
  <cp:revision>20</cp:revision>
  <dcterms:created xsi:type="dcterms:W3CDTF">2017-12-07T15:51:00Z</dcterms:created>
  <dcterms:modified xsi:type="dcterms:W3CDTF">2018-04-17T00:20:00Z</dcterms:modified>
</cp:coreProperties>
</file>